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760" w:rsidRPr="00A269FE" w:rsidRDefault="00E55760" w:rsidP="00E55760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C8D8441" wp14:editId="5C179CC2">
            <wp:extent cx="5943600" cy="2151567"/>
            <wp:effectExtent l="19050" t="0" r="0" b="0"/>
            <wp:docPr id="14" name="Picture 14" descr="C:\Users\Gopinath\Desktop\Compound-1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opinath\Desktop\Compound-12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1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5760" w:rsidRPr="005014BD" w:rsidRDefault="005014BD" w:rsidP="00E55760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E55760">
        <w:rPr>
          <w:rFonts w:ascii="Times New Roman" w:eastAsia="Calibri" w:hAnsi="Times New Roman" w:cs="Times New Roman"/>
          <w:b/>
          <w:sz w:val="24"/>
          <w:szCs w:val="24"/>
        </w:rPr>
        <w:t xml:space="preserve"> Fig</w:t>
      </w:r>
      <w:r w:rsidR="00E55760" w:rsidRPr="00001B9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E55760" w:rsidRPr="005014BD">
        <w:rPr>
          <w:rFonts w:ascii="Times New Roman" w:eastAsia="Calibri" w:hAnsi="Times New Roman" w:cs="Times New Roman"/>
          <w:b/>
          <w:sz w:val="24"/>
          <w:szCs w:val="24"/>
        </w:rPr>
        <w:t xml:space="preserve">Compound </w:t>
      </w:r>
      <w:r w:rsidR="00E55760" w:rsidRPr="00001B95">
        <w:rPr>
          <w:rFonts w:ascii="Times New Roman" w:eastAsia="Calibri" w:hAnsi="Times New Roman" w:cs="Times New Roman"/>
          <w:b/>
          <w:sz w:val="24"/>
          <w:szCs w:val="24"/>
        </w:rPr>
        <w:t>12</w:t>
      </w:r>
      <w:r w:rsidR="00E55760" w:rsidRPr="005014BD">
        <w:rPr>
          <w:rFonts w:ascii="Times New Roman" w:eastAsia="Calibri" w:hAnsi="Times New Roman" w:cs="Times New Roman"/>
          <w:b/>
          <w:sz w:val="24"/>
          <w:szCs w:val="24"/>
        </w:rPr>
        <w:t xml:space="preserve"> MALDI spectrum.</w:t>
      </w:r>
    </w:p>
    <w:p w:rsidR="00E55760" w:rsidRPr="00A269FE" w:rsidRDefault="00E55760" w:rsidP="00E55760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sz w:val="24"/>
          <w:szCs w:val="24"/>
        </w:rPr>
        <w:t xml:space="preserve">Analysis: </w:t>
      </w:r>
    </w:p>
    <w:p w:rsidR="00E55760" w:rsidRPr="00A269FE" w:rsidRDefault="00E55760" w:rsidP="00E55760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The molecular weight of parent particle 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6.2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sym w:font="Symbol" w:char="F062"/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>)-G5-(alkyne)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5 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is 70,861.</w:t>
      </w:r>
    </w:p>
    <w:p w:rsidR="00E55760" w:rsidRPr="00A269FE" w:rsidRDefault="00E55760" w:rsidP="00E55760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The molecular weight observed for 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6.2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sym w:font="Symbol" w:char="F062"/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)-G5-L3-DOX is 82,577 which has 11,716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more than its parent dendrimer. This is attributed to L3-DOX units; each L3-DOX contributes 893.2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9FE">
        <w:rPr>
          <w:rFonts w:ascii="Times New Roman" w:eastAsia="Times New Roman" w:hAnsi="Times New Roman" w:cs="Times New Roman"/>
          <w:sz w:val="24"/>
          <w:szCs w:val="24"/>
        </w:rPr>
        <w:t>Therefore</w:t>
      </w:r>
      <w:proofErr w:type="gram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the obtained L3-DOX functionality is 13.1 units.</w:t>
      </w:r>
    </w:p>
    <w:p w:rsidR="001E10C8" w:rsidRDefault="001E10C8"/>
    <w:sectPr w:rsidR="001E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A532BA"/>
    <w:multiLevelType w:val="hybridMultilevel"/>
    <w:tmpl w:val="EE781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760"/>
    <w:rsid w:val="001E10C8"/>
    <w:rsid w:val="005014BD"/>
    <w:rsid w:val="00E5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F2EE7"/>
  <w15:chartTrackingRefBased/>
  <w15:docId w15:val="{4A9CAEE8-104C-4ECC-BA51-4072CD7B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7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4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51:00Z</dcterms:created>
  <dcterms:modified xsi:type="dcterms:W3CDTF">2017-07-20T04:10:00Z</dcterms:modified>
</cp:coreProperties>
</file>